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D58E" w14:textId="2FF3B31C" w:rsidR="00B55D0D" w:rsidRPr="00EA3C41" w:rsidRDefault="00A767D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 xml:space="preserve">S6 </w:t>
      </w:r>
      <w:r w:rsidR="006B6DDE">
        <w:rPr>
          <w:rFonts w:ascii="Times New Roman" w:hAnsi="Times New Roman" w:cs="Times New Roman"/>
          <w:sz w:val="20"/>
          <w:szCs w:val="16"/>
        </w:rPr>
        <w:t>Table</w:t>
      </w:r>
      <w:r w:rsidR="00CC1FBF" w:rsidRPr="00EA3C41">
        <w:rPr>
          <w:rFonts w:ascii="Times New Roman" w:hAnsi="Times New Roman" w:cs="Times New Roman"/>
          <w:sz w:val="16"/>
          <w:szCs w:val="16"/>
        </w:rPr>
        <w:t>. Association between psycholeptics (N05B) and ulcerative colitis (JMDC claims database)</w:t>
      </w:r>
    </w:p>
    <w:p w14:paraId="1936D58F" w14:textId="77777777" w:rsidR="0063163A" w:rsidRPr="00EA3C41" w:rsidRDefault="0063163A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EA3C41">
        <w:rPr>
          <w:rFonts w:ascii="Times New Roman" w:hAnsi="Times New Roman" w:cs="Times New Roman"/>
          <w:sz w:val="16"/>
          <w:szCs w:val="16"/>
        </w:rPr>
        <w:t>Inverse associations were detected for zolpidem, flunitrazepam, zopiclone at least three intervals.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740"/>
        <w:gridCol w:w="758"/>
        <w:gridCol w:w="852"/>
        <w:gridCol w:w="740"/>
        <w:gridCol w:w="740"/>
        <w:gridCol w:w="740"/>
        <w:gridCol w:w="740"/>
        <w:gridCol w:w="740"/>
        <w:gridCol w:w="740"/>
        <w:gridCol w:w="677"/>
        <w:gridCol w:w="709"/>
      </w:tblGrid>
      <w:tr w:rsidR="00686D90" w:rsidRPr="00686D90" w14:paraId="1936D59B" w14:textId="77777777" w:rsidTr="00686D90">
        <w:trPr>
          <w:trHeight w:val="315"/>
        </w:trPr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9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Drugs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59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cident users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59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ocomitant users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59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imultaneous star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59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terval</w:t>
            </w: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br/>
              <w:t>(months)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59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as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59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firs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59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rude SR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59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ull-Effect SR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59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djusted SR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D59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5%CI</w:t>
            </w:r>
          </w:p>
        </w:tc>
      </w:tr>
      <w:tr w:rsidR="00686D90" w:rsidRPr="00686D90" w14:paraId="1936D5A8" w14:textId="77777777" w:rsidTr="00686D90">
        <w:trPr>
          <w:trHeight w:val="285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9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9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9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9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A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A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A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A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A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5A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A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A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pper</w:t>
            </w:r>
          </w:p>
        </w:tc>
      </w:tr>
      <w:tr w:rsidR="00686D90" w:rsidRPr="00686D90" w14:paraId="1936D5B5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A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Ramelteon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A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,690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A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A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A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A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A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56 </w:t>
            </w:r>
          </w:p>
        </w:tc>
      </w:tr>
      <w:tr w:rsidR="00686D90" w:rsidRPr="00686D90" w14:paraId="1936D5C2" w14:textId="77777777" w:rsidTr="00686D90">
        <w:trPr>
          <w:trHeight w:val="156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B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B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B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B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B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B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C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C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3 </w:t>
            </w:r>
          </w:p>
        </w:tc>
      </w:tr>
      <w:tr w:rsidR="00686D90" w:rsidRPr="00686D90" w14:paraId="1936D5CF" w14:textId="77777777" w:rsidTr="00686D90">
        <w:trPr>
          <w:trHeight w:val="156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C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C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C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C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C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C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C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C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C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C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C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C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53 </w:t>
            </w:r>
          </w:p>
        </w:tc>
      </w:tr>
      <w:tr w:rsidR="00686D90" w:rsidRPr="00686D90" w14:paraId="1936D5DC" w14:textId="77777777" w:rsidTr="00686D90">
        <w:trPr>
          <w:trHeight w:val="156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D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D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D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D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5D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5D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5D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5D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5D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5D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5D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5D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3 </w:t>
            </w:r>
          </w:p>
        </w:tc>
      </w:tr>
      <w:tr w:rsidR="00686D90" w:rsidRPr="00686D90" w14:paraId="1936D5E9" w14:textId="77777777" w:rsidTr="00CB2952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D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rotizol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D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4,57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D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22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5E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E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E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E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E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E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5E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5E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5E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</w:tr>
      <w:tr w:rsidR="00686D90" w:rsidRPr="00686D90" w14:paraId="1936D5F6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E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E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E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E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E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E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</w:tr>
      <w:tr w:rsidR="00686D90" w:rsidRPr="00686D90" w14:paraId="1936D603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F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F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F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5F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5F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5F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0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0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0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</w:tr>
      <w:tr w:rsidR="00686D90" w:rsidRPr="00686D90" w14:paraId="1936D610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0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0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0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0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60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0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0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0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0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0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0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0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</w:tr>
      <w:tr w:rsidR="00686D90" w:rsidRPr="00686D90" w14:paraId="1936D61D" w14:textId="77777777" w:rsidTr="00CB2952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1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Zolpide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1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6,544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1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0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1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1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1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1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1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1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1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1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1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6 </w:t>
            </w:r>
          </w:p>
        </w:tc>
      </w:tr>
      <w:tr w:rsidR="00686D90" w:rsidRPr="00686D90" w14:paraId="1936D62A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1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1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2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2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2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2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2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2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2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2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2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2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</w:tr>
      <w:tr w:rsidR="00686D90" w:rsidRPr="00686D90" w14:paraId="1936D637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2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2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2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2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2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3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3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3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3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3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3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3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4 </w:t>
            </w:r>
          </w:p>
        </w:tc>
      </w:tr>
      <w:tr w:rsidR="00686D90" w:rsidRPr="00686D90" w14:paraId="1936D644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3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3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3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3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63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3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3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3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4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4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4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4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4 </w:t>
            </w:r>
          </w:p>
        </w:tc>
      </w:tr>
      <w:tr w:rsidR="00686D90" w:rsidRPr="00686D90" w14:paraId="1936D651" w14:textId="77777777" w:rsidTr="00CB2952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4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Flunitrazep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4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5,78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4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5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4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4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4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4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4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4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4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4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5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9 </w:t>
            </w:r>
          </w:p>
        </w:tc>
      </w:tr>
      <w:tr w:rsidR="00686D90" w:rsidRPr="00686D90" w14:paraId="1936D65E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5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5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5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5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5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5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5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5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5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5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5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5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</w:tr>
      <w:tr w:rsidR="00686D90" w:rsidRPr="00686D90" w14:paraId="1936D66B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5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6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6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6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6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6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6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6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6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6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6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6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1 </w:t>
            </w:r>
          </w:p>
        </w:tc>
      </w:tr>
      <w:tr w:rsidR="00686D90" w:rsidRPr="00686D90" w14:paraId="1936D678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6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6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6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6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67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7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7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7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7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7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7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7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6 </w:t>
            </w:r>
          </w:p>
        </w:tc>
      </w:tr>
      <w:tr w:rsidR="00686D90" w:rsidRPr="00686D90" w14:paraId="1936D685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7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riazol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7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,89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7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8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7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7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7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7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86 </w:t>
            </w:r>
          </w:p>
        </w:tc>
      </w:tr>
      <w:tr w:rsidR="00686D90" w:rsidRPr="00686D90" w14:paraId="1936D692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8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8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8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8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8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8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9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9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2 </w:t>
            </w:r>
          </w:p>
        </w:tc>
      </w:tr>
      <w:tr w:rsidR="00686D90" w:rsidRPr="00686D90" w14:paraId="1936D69F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9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9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9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9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9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9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9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9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9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9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9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9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2 </w:t>
            </w:r>
          </w:p>
        </w:tc>
      </w:tr>
      <w:tr w:rsidR="00686D90" w:rsidRPr="00686D90" w14:paraId="1936D6AC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A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A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A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A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6A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A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A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A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A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A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A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A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6 </w:t>
            </w:r>
          </w:p>
        </w:tc>
      </w:tr>
      <w:tr w:rsidR="00686D90" w:rsidRPr="00686D90" w14:paraId="1936D6B9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A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itrazep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A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,932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A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B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B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B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B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B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B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B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B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B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21 </w:t>
            </w:r>
          </w:p>
        </w:tc>
      </w:tr>
      <w:tr w:rsidR="00686D90" w:rsidRPr="00686D90" w14:paraId="1936D6C6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B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B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B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B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B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B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19 </w:t>
            </w:r>
          </w:p>
        </w:tc>
      </w:tr>
      <w:tr w:rsidR="00686D90" w:rsidRPr="00686D90" w14:paraId="1936D6D3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C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C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C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C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C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C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D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D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D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5 </w:t>
            </w:r>
          </w:p>
        </w:tc>
      </w:tr>
      <w:tr w:rsidR="00686D90" w:rsidRPr="00686D90" w14:paraId="1936D6E0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D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D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D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D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6D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D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D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D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D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D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D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6D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1 </w:t>
            </w:r>
          </w:p>
        </w:tc>
      </w:tr>
      <w:tr w:rsidR="00686D90" w:rsidRPr="00686D90" w14:paraId="1936D6ED" w14:textId="77777777" w:rsidTr="00CB2952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E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Zopiclone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E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,366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E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2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6E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E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E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E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E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E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E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E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E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3 </w:t>
            </w:r>
          </w:p>
        </w:tc>
      </w:tr>
      <w:tr w:rsidR="00686D90" w:rsidRPr="00686D90" w14:paraId="1936D6FA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E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E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F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F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F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F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F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F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F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F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F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6F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4 </w:t>
            </w:r>
          </w:p>
        </w:tc>
      </w:tr>
      <w:tr w:rsidR="00686D90" w:rsidRPr="00686D90" w14:paraId="1936D707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F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F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F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6F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6F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0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0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0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0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0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0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0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3 </w:t>
            </w:r>
          </w:p>
        </w:tc>
      </w:tr>
      <w:tr w:rsidR="00686D90" w:rsidRPr="00686D90" w14:paraId="1936D714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0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0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0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0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70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0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0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0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1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1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1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1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</w:tr>
      <w:tr w:rsidR="00686D90" w:rsidRPr="00686D90" w14:paraId="1936D721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1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Estazol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1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,49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1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1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1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1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1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1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1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1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1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2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56 </w:t>
            </w:r>
          </w:p>
        </w:tc>
      </w:tr>
      <w:tr w:rsidR="00686D90" w:rsidRPr="00686D90" w14:paraId="1936D72E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2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2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2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2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2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2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2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2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2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2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2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2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6 </w:t>
            </w:r>
          </w:p>
        </w:tc>
      </w:tr>
      <w:tr w:rsidR="00686D90" w:rsidRPr="00686D90" w14:paraId="1936D73B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2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3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3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3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3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3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3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3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3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3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3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3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56 </w:t>
            </w:r>
          </w:p>
        </w:tc>
      </w:tr>
      <w:tr w:rsidR="00686D90" w:rsidRPr="00686D90" w14:paraId="1936D748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3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3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3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3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74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4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4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4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4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4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4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4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7 </w:t>
            </w:r>
          </w:p>
        </w:tc>
      </w:tr>
      <w:tr w:rsidR="00686D90" w:rsidRPr="00686D90" w14:paraId="1936D755" w14:textId="77777777" w:rsidTr="00CB2952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4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Rilmazafone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4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,84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4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4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4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4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4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5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5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5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5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5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1 </w:t>
            </w:r>
          </w:p>
        </w:tc>
      </w:tr>
      <w:tr w:rsidR="00686D90" w:rsidRPr="00686D90" w14:paraId="1936D762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5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5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5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5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5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5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5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5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5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5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6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76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</w:tr>
      <w:tr w:rsidR="00686D90" w:rsidRPr="00686D90" w14:paraId="1936D76F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6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6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6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6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6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6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6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6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6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6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6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6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</w:tr>
      <w:tr w:rsidR="00686D90" w:rsidRPr="00686D90" w14:paraId="1936D77C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7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7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7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7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77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7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7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7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7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7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7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7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</w:tr>
      <w:tr w:rsidR="00686D90" w:rsidRPr="00686D90" w14:paraId="1936D789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7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Eszopiclone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7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,852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7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8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8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8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8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8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8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8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8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8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7 </w:t>
            </w:r>
          </w:p>
        </w:tc>
      </w:tr>
      <w:tr w:rsidR="00686D90" w:rsidRPr="00686D90" w14:paraId="1936D796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8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8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8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8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8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8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</w:tr>
      <w:tr w:rsidR="00686D90" w:rsidRPr="00686D90" w14:paraId="1936D7A3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9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9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9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9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9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9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A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A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A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</w:tr>
      <w:tr w:rsidR="00686D90" w:rsidRPr="00686D90" w14:paraId="1936D7B0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A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A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A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A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7A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A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A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A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A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A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A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A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0 </w:t>
            </w:r>
          </w:p>
        </w:tc>
      </w:tr>
      <w:tr w:rsidR="00686D90" w:rsidRPr="00686D90" w14:paraId="1936D7BD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B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ormetazep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B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,938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B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B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B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B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B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B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B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B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B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B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73 </w:t>
            </w:r>
          </w:p>
        </w:tc>
      </w:tr>
      <w:tr w:rsidR="00686D90" w:rsidRPr="00686D90" w14:paraId="1936D7CA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B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B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C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C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C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C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C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C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C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C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C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C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1 </w:t>
            </w:r>
          </w:p>
        </w:tc>
      </w:tr>
      <w:tr w:rsidR="00686D90" w:rsidRPr="00686D90" w14:paraId="1936D7D7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C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C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C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C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C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D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D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D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D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D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D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D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8 </w:t>
            </w:r>
          </w:p>
        </w:tc>
      </w:tr>
      <w:tr w:rsidR="00686D90" w:rsidRPr="00686D90" w14:paraId="1936D7E4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D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D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D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D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7D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D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D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D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E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E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E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7E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1 </w:t>
            </w:r>
          </w:p>
        </w:tc>
      </w:tr>
      <w:tr w:rsidR="00686D90" w:rsidRPr="00686D90" w14:paraId="1936D7F1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E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henobarbital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E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,871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E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7E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E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E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E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E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E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E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E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F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5.14 </w:t>
            </w:r>
          </w:p>
        </w:tc>
      </w:tr>
      <w:tr w:rsidR="00686D90" w:rsidRPr="00686D90" w14:paraId="1936D7FE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F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F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F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F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7F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F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F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F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F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F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F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7F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1.24 </w:t>
            </w:r>
          </w:p>
        </w:tc>
      </w:tr>
      <w:tr w:rsidR="00686D90" w:rsidRPr="00686D90" w14:paraId="1936D80B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7F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0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0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0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0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0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0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0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0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0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5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0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0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32.46 </w:t>
            </w:r>
          </w:p>
        </w:tc>
      </w:tr>
      <w:tr w:rsidR="00686D90" w:rsidRPr="00686D90" w14:paraId="1936D818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0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0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0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0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81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1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1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1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5.0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1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1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98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1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1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88.06 </w:t>
            </w:r>
          </w:p>
        </w:tc>
      </w:tr>
      <w:tr w:rsidR="00686D90" w:rsidRPr="00686D90" w14:paraId="1936D825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1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Quazep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1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,76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1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1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1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1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1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6 </w:t>
            </w:r>
          </w:p>
        </w:tc>
      </w:tr>
      <w:tr w:rsidR="00686D90" w:rsidRPr="00686D90" w14:paraId="1936D832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2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2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2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2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2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2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3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3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0 </w:t>
            </w:r>
          </w:p>
        </w:tc>
      </w:tr>
      <w:tr w:rsidR="00686D90" w:rsidRPr="00686D90" w14:paraId="1936D83F" w14:textId="77777777" w:rsidTr="00CB2952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3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3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3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3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3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3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3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3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3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83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83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D83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4 </w:t>
            </w:r>
          </w:p>
        </w:tc>
      </w:tr>
      <w:tr w:rsidR="00686D90" w:rsidRPr="00686D90" w14:paraId="1936D84C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4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4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4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4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84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4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4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4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4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4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4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4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</w:tr>
      <w:tr w:rsidR="00686D90" w:rsidRPr="00686D90" w14:paraId="1936D859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4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riclofos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4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,84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4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5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5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5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5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5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5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5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5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5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866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5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5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5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5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5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5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873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6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6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6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6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6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6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7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7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7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880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7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7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7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7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87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7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7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7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7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7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7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7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88D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8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uvorexant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8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,785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8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8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8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8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8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8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8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8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3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8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8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4.94 </w:t>
            </w:r>
          </w:p>
        </w:tc>
      </w:tr>
      <w:tr w:rsidR="00686D90" w:rsidRPr="00686D90" w14:paraId="1936D89A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8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8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9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9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9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9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9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9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9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9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19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9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9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2.15 </w:t>
            </w:r>
          </w:p>
        </w:tc>
      </w:tr>
      <w:tr w:rsidR="00686D90" w:rsidRPr="00686D90" w14:paraId="1936D8A7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9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9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9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9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9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A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A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A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A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A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0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A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A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9.18 </w:t>
            </w:r>
          </w:p>
        </w:tc>
      </w:tr>
      <w:tr w:rsidR="00686D90" w:rsidRPr="00686D90" w14:paraId="1936D8B4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A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A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A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A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8A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A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A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A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B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B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4.56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B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B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0.02 </w:t>
            </w:r>
          </w:p>
        </w:tc>
      </w:tr>
      <w:tr w:rsidR="00686D90" w:rsidRPr="00686D90" w14:paraId="1936D8C1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B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Flurazep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B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28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B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B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B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B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B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B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B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B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B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C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8CE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C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C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C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C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C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C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C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C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C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C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C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C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8DB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C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D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D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D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D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D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D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D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D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D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D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D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8E8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D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D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D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D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8E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E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E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E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E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E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E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8E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8F5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6D8E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romovalerylurea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E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,16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E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8E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E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E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E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17.36 </w:t>
            </w:r>
          </w:p>
        </w:tc>
      </w:tr>
      <w:tr w:rsidR="00686D90" w:rsidRPr="00686D90" w14:paraId="1936D902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F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F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F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8F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F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8F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0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0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8.66 </w:t>
            </w:r>
          </w:p>
        </w:tc>
      </w:tr>
      <w:tr w:rsidR="00686D90" w:rsidRPr="00686D90" w14:paraId="1936D90F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0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0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0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0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0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0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0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0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0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0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0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0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9.48 </w:t>
            </w:r>
          </w:p>
        </w:tc>
      </w:tr>
      <w:tr w:rsidR="00686D90" w:rsidRPr="00686D90" w14:paraId="1936D91C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1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1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1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1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91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1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1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1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1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1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4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1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1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6.72 </w:t>
            </w:r>
          </w:p>
        </w:tc>
      </w:tr>
      <w:tr w:rsidR="00686D90" w:rsidRPr="00686D90" w14:paraId="1936D929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1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imetazep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1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7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1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2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2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2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2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2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2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2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2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2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36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2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2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2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2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2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2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43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3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3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3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3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3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3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4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4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4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3.98 </w:t>
            </w:r>
          </w:p>
        </w:tc>
      </w:tr>
      <w:tr w:rsidR="00686D90" w:rsidRPr="00686D90" w14:paraId="1936D950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4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4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4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4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94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4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4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4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4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4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7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4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4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6.29 </w:t>
            </w:r>
          </w:p>
        </w:tc>
      </w:tr>
      <w:tr w:rsidR="00686D90" w:rsidRPr="00686D90" w14:paraId="1936D95D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5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mobarbital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5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5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5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5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5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5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5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5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5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5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5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6A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5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5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6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6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6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6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6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6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6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6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6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6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77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6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6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6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6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6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7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7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7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7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7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7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7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84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7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7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7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7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97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7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7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7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8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8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8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8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91" w14:textId="77777777" w:rsidTr="00686D90">
        <w:trPr>
          <w:trHeight w:val="204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8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hloral hydrate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8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,321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8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8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8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8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8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8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8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8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8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9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9E" w14:textId="77777777" w:rsidTr="00686D90">
        <w:trPr>
          <w:trHeight w:val="204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9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9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9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9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9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9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9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9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9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9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9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9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AB" w14:textId="77777777" w:rsidTr="00686D90">
        <w:trPr>
          <w:trHeight w:val="204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9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A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A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A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A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A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A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A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A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A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A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A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B8" w14:textId="77777777" w:rsidTr="00686D90">
        <w:trPr>
          <w:trHeight w:val="204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A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A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A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A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9B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B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B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B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B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B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B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B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C5" w14:textId="77777777" w:rsidTr="00686D90">
        <w:trPr>
          <w:trHeight w:val="15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B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Haloxazolam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B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0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B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B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B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B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B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D2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C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C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C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C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C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C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D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D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686D90" w:rsidRPr="00686D90" w14:paraId="1936D9DF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D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D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D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D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9D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D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D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D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D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D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D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D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68.41 </w:t>
            </w:r>
          </w:p>
        </w:tc>
      </w:tr>
      <w:tr w:rsidR="00686D90" w:rsidRPr="00686D90" w14:paraId="1936D9EC" w14:textId="77777777" w:rsidTr="00686D90">
        <w:trPr>
          <w:trHeight w:val="156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E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E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E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9E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9E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E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E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E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E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E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E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9E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94.17 </w:t>
            </w:r>
          </w:p>
        </w:tc>
      </w:tr>
    </w:tbl>
    <w:p w14:paraId="1936E41F" w14:textId="77777777" w:rsidR="009559CF" w:rsidRDefault="009559CF" w:rsidP="005443C6">
      <w:pPr>
        <w:adjustRightInd w:val="0"/>
        <w:snapToGrid w:val="0"/>
        <w:rPr>
          <w:rFonts w:ascii="Times New Roman" w:hAnsi="Times New Roman" w:cs="Times New Roman" w:hint="eastAsia"/>
          <w:sz w:val="16"/>
          <w:szCs w:val="16"/>
        </w:rPr>
      </w:pPr>
      <w:bookmarkStart w:id="0" w:name="_GoBack"/>
      <w:bookmarkEnd w:id="0"/>
    </w:p>
    <w:sectPr w:rsidR="009559CF" w:rsidSect="005443C6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4D6D2" w14:textId="77777777" w:rsidR="0068259B" w:rsidRDefault="0068259B" w:rsidP="003D4E38">
      <w:r>
        <w:separator/>
      </w:r>
    </w:p>
  </w:endnote>
  <w:endnote w:type="continuationSeparator" w:id="0">
    <w:p w14:paraId="5AB78350" w14:textId="77777777" w:rsidR="0068259B" w:rsidRDefault="0068259B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A8CCD" w14:textId="77777777" w:rsidR="0068259B" w:rsidRDefault="0068259B" w:rsidP="003D4E38">
      <w:r>
        <w:separator/>
      </w:r>
    </w:p>
  </w:footnote>
  <w:footnote w:type="continuationSeparator" w:id="0">
    <w:p w14:paraId="0E0CEA2C" w14:textId="77777777" w:rsidR="0068259B" w:rsidRDefault="0068259B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4614B"/>
    <w:rsid w:val="00046D40"/>
    <w:rsid w:val="000B04FA"/>
    <w:rsid w:val="000D5134"/>
    <w:rsid w:val="0013447E"/>
    <w:rsid w:val="001C7331"/>
    <w:rsid w:val="001D2CF2"/>
    <w:rsid w:val="00255D72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523580"/>
    <w:rsid w:val="005443C6"/>
    <w:rsid w:val="00561510"/>
    <w:rsid w:val="00595CB5"/>
    <w:rsid w:val="005E29C9"/>
    <w:rsid w:val="00610CD0"/>
    <w:rsid w:val="00613FC3"/>
    <w:rsid w:val="006248D9"/>
    <w:rsid w:val="0063163A"/>
    <w:rsid w:val="0066769B"/>
    <w:rsid w:val="006825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559CF"/>
    <w:rsid w:val="00984C65"/>
    <w:rsid w:val="00986928"/>
    <w:rsid w:val="00991199"/>
    <w:rsid w:val="009A3D60"/>
    <w:rsid w:val="00A11FAF"/>
    <w:rsid w:val="00A71082"/>
    <w:rsid w:val="00A7231D"/>
    <w:rsid w:val="00A767DF"/>
    <w:rsid w:val="00AF35BB"/>
    <w:rsid w:val="00B25BCD"/>
    <w:rsid w:val="00B43323"/>
    <w:rsid w:val="00B54F5B"/>
    <w:rsid w:val="00B55D0D"/>
    <w:rsid w:val="00BC3734"/>
    <w:rsid w:val="00BE3073"/>
    <w:rsid w:val="00BE3167"/>
    <w:rsid w:val="00C01C26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B2768"/>
    <w:rsid w:val="00E15E2B"/>
    <w:rsid w:val="00E6285B"/>
    <w:rsid w:val="00EA3C41"/>
    <w:rsid w:val="00EC24C8"/>
    <w:rsid w:val="00EC4F53"/>
    <w:rsid w:val="00EE0B20"/>
    <w:rsid w:val="00F01792"/>
    <w:rsid w:val="00F056DD"/>
    <w:rsid w:val="00F10685"/>
    <w:rsid w:val="00F72BB7"/>
    <w:rsid w:val="00F81341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4:00Z</dcterms:created>
  <dcterms:modified xsi:type="dcterms:W3CDTF">2018-09-16T09:38:00Z</dcterms:modified>
</cp:coreProperties>
</file>